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DDFD4" w14:textId="2383E72E" w:rsidR="0098215D" w:rsidRDefault="0098215D" w:rsidP="0098215D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1B6D9A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4A04ED18" w14:textId="22BF18F9" w:rsidR="0098215D" w:rsidRDefault="0098215D" w:rsidP="0098215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dentified biomarkers related to PE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DS-</w:t>
      </w:r>
      <w:r>
        <w:rPr>
          <w:rFonts w:ascii="Times New Roman" w:hAnsi="Times New Roman" w:cs="Times New Roman" w:hint="eastAsia"/>
          <w:sz w:val="24"/>
          <w:szCs w:val="24"/>
        </w:rPr>
        <w:t>Pol/</w:t>
      </w:r>
      <w:r>
        <w:rPr>
          <w:rFonts w:ascii="Times New Roman" w:hAnsi="Times New Roman" w:cs="Times New Roman"/>
          <w:sz w:val="24"/>
          <w:szCs w:val="24"/>
        </w:rPr>
        <w:t>DS-</w:t>
      </w:r>
      <w:r>
        <w:rPr>
          <w:rFonts w:ascii="Times New Roman" w:hAnsi="Times New Roman" w:cs="Times New Roman" w:hint="eastAsia"/>
          <w:sz w:val="24"/>
          <w:szCs w:val="24"/>
        </w:rPr>
        <w:t>Oli/</w:t>
      </w:r>
      <w:r w:rsidRPr="007326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S-</w:t>
      </w:r>
      <w:r>
        <w:rPr>
          <w:rFonts w:ascii="Times New Roman" w:hAnsi="Times New Roman" w:cs="Times New Roman" w:hint="eastAsia"/>
          <w:sz w:val="24"/>
          <w:szCs w:val="24"/>
        </w:rPr>
        <w:t>FG/</w:t>
      </w:r>
      <w:r>
        <w:rPr>
          <w:rFonts w:ascii="Times New Roman" w:hAnsi="Times New Roman" w:cs="Times New Roman"/>
          <w:sz w:val="24"/>
          <w:szCs w:val="24"/>
        </w:rPr>
        <w:t>DS-</w:t>
      </w:r>
      <w:r>
        <w:rPr>
          <w:rFonts w:ascii="Times New Roman" w:hAnsi="Times New Roman" w:cs="Times New Roman" w:hint="eastAsia"/>
          <w:sz w:val="24"/>
          <w:szCs w:val="24"/>
        </w:rPr>
        <w:t>FA/</w:t>
      </w:r>
      <w:r>
        <w:rPr>
          <w:rFonts w:ascii="Times New Roman" w:hAnsi="Times New Roman" w:cs="Times New Roman"/>
          <w:sz w:val="24"/>
          <w:szCs w:val="24"/>
        </w:rPr>
        <w:t>DS-</w:t>
      </w:r>
      <w:r>
        <w:rPr>
          <w:rFonts w:ascii="Times New Roman" w:hAnsi="Times New Roman" w:cs="Times New Roman" w:hint="eastAsia"/>
          <w:sz w:val="24"/>
          <w:szCs w:val="24"/>
        </w:rPr>
        <w:t>FO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sz w:val="24"/>
          <w:szCs w:val="24"/>
        </w:rPr>
        <w:t>serum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76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879"/>
        <w:gridCol w:w="709"/>
        <w:gridCol w:w="1706"/>
        <w:gridCol w:w="1129"/>
        <w:gridCol w:w="850"/>
        <w:gridCol w:w="851"/>
        <w:gridCol w:w="850"/>
        <w:gridCol w:w="851"/>
        <w:gridCol w:w="850"/>
        <w:gridCol w:w="851"/>
        <w:gridCol w:w="850"/>
        <w:gridCol w:w="856"/>
      </w:tblGrid>
      <w:tr w:rsidR="0098215D" w14:paraId="39D5AC94" w14:textId="77777777" w:rsidTr="00F034F8">
        <w:trPr>
          <w:trHeight w:val="647"/>
          <w:jc w:val="center"/>
        </w:trPr>
        <w:tc>
          <w:tcPr>
            <w:tcW w:w="5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A0896CC" w14:textId="77777777" w:rsidR="0098215D" w:rsidRPr="00F02F2B" w:rsidRDefault="0098215D" w:rsidP="00F034F8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2F2B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6"/>
                <w:szCs w:val="16"/>
              </w:rPr>
              <w:t>NO.</w:t>
            </w:r>
          </w:p>
        </w:tc>
        <w:tc>
          <w:tcPr>
            <w:tcW w:w="8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68DEB38" w14:textId="77777777" w:rsidR="0098215D" w:rsidRPr="00F02F2B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2F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etected m/z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D85BEC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F02F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t</w:t>
            </w:r>
          </w:p>
          <w:p w14:paraId="4EF3ABE2" w14:textId="77777777" w:rsidR="0098215D" w:rsidRPr="00F02F2B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2F2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F02F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in</w:t>
            </w:r>
            <w:r w:rsidRPr="00F02F2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515D8A9" w14:textId="77777777" w:rsidR="0098215D" w:rsidRPr="00F02F2B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2F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etabolites</w:t>
            </w:r>
          </w:p>
        </w:tc>
        <w:tc>
          <w:tcPr>
            <w:tcW w:w="112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225CA3F" w14:textId="77777777" w:rsidR="0098215D" w:rsidRPr="00F02F2B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2F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ormula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ECCC0A8" w14:textId="77777777" w:rsidR="0098215D" w:rsidRPr="00F02F2B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2F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dduct</w:t>
            </w:r>
            <w:r w:rsidRPr="00F02F2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Ion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007CAD7" w14:textId="77777777" w:rsidR="0098215D" w:rsidRPr="00F02F2B" w:rsidRDefault="0098215D" w:rsidP="00F034F8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2F2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E</w:t>
            </w:r>
          </w:p>
          <w:p w14:paraId="75FD83D4" w14:textId="77777777" w:rsidR="0098215D" w:rsidRPr="00F02F2B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F02F2B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vs.</w:t>
            </w:r>
            <w:r w:rsidRPr="00F02F2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02F2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C</w:t>
            </w:r>
            <w:r w:rsidRPr="00364C03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vertAlign w:val="superscript"/>
              </w:rPr>
              <w:t>a</w:t>
            </w:r>
            <w:proofErr w:type="spellEnd"/>
            <w:r w:rsidRPr="00364C0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9B7413F" w14:textId="77777777" w:rsidR="0098215D" w:rsidRPr="00F02F2B" w:rsidRDefault="0098215D" w:rsidP="00F034F8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F02F2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DS</w:t>
            </w:r>
            <w:r w:rsidRPr="00364C03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264ED0A6" w14:textId="77777777" w:rsidR="0098215D" w:rsidRPr="009F0985" w:rsidRDefault="0098215D" w:rsidP="00F034F8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02F2B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vs.</w:t>
            </w:r>
            <w:r w:rsidRPr="00F02F2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E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8A74413" w14:textId="77777777" w:rsidR="0098215D" w:rsidRPr="00F02F2B" w:rsidRDefault="0098215D" w:rsidP="00F034F8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2F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S-</w:t>
            </w:r>
            <w:proofErr w:type="spellStart"/>
            <w:r w:rsidRPr="00F02F2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ol</w:t>
            </w:r>
            <w:r w:rsidRPr="00364C03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03EB6998" w14:textId="77777777" w:rsidR="0098215D" w:rsidRPr="00F02F2B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F02F2B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vs.</w:t>
            </w:r>
            <w:r w:rsidRPr="00F02F2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PE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93E93C7" w14:textId="77777777" w:rsidR="0098215D" w:rsidRPr="00F02F2B" w:rsidRDefault="0098215D" w:rsidP="00F034F8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2F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S-</w:t>
            </w:r>
            <w:proofErr w:type="spellStart"/>
            <w:r w:rsidRPr="00F02F2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li</w:t>
            </w:r>
            <w:r w:rsidRPr="00364C03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70B835E5" w14:textId="77777777" w:rsidR="0098215D" w:rsidRPr="00F02F2B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F02F2B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vs.</w:t>
            </w:r>
            <w:r w:rsidRPr="00F02F2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PE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5F89517" w14:textId="77777777" w:rsidR="0098215D" w:rsidRPr="00F02F2B" w:rsidRDefault="0098215D" w:rsidP="00F034F8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2F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S-</w:t>
            </w:r>
            <w:proofErr w:type="spellStart"/>
            <w:r w:rsidRPr="00F02F2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G</w:t>
            </w:r>
            <w:r w:rsidRPr="00364C03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0C7C79C9" w14:textId="77777777" w:rsidR="0098215D" w:rsidRPr="00F02F2B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F02F2B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vs.</w:t>
            </w:r>
            <w:r w:rsidRPr="00F02F2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PE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E58D31D" w14:textId="77777777" w:rsidR="0098215D" w:rsidRPr="00F02F2B" w:rsidRDefault="0098215D" w:rsidP="00F034F8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00B0F0"/>
                <w:sz w:val="24"/>
                <w:vertAlign w:val="superscript"/>
              </w:rPr>
            </w:pPr>
            <w:r w:rsidRPr="00F02F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S-</w:t>
            </w:r>
            <w:proofErr w:type="spellStart"/>
            <w:r w:rsidRPr="00F02F2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A</w:t>
            </w:r>
            <w:r w:rsidRPr="00364C03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50A7B0C3" w14:textId="77777777" w:rsidR="0098215D" w:rsidRPr="00F02F2B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F02F2B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vs.</w:t>
            </w:r>
            <w:r w:rsidRPr="00F02F2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PE</w:t>
            </w:r>
          </w:p>
        </w:tc>
        <w:tc>
          <w:tcPr>
            <w:tcW w:w="85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C350FA4" w14:textId="77777777" w:rsidR="0098215D" w:rsidRDefault="0098215D" w:rsidP="00F034F8">
            <w:pPr>
              <w:widowControl/>
              <w:textAlignment w:val="center"/>
              <w:rPr>
                <w:rFonts w:ascii="Times New Roman" w:hAnsi="Times New Roman" w:cs="Times New Roman"/>
                <w:color w:val="00B0F0"/>
                <w:sz w:val="24"/>
                <w:szCs w:val="24"/>
                <w:vertAlign w:val="superscript"/>
              </w:rPr>
            </w:pPr>
            <w:r w:rsidRPr="00F02F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S-</w:t>
            </w:r>
            <w:proofErr w:type="spellStart"/>
            <w:r w:rsidRPr="00F02F2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  <w:r w:rsidRPr="00364C03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2AA5E883" w14:textId="77777777" w:rsidR="0098215D" w:rsidRPr="00F02F2B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F02F2B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vs.</w:t>
            </w:r>
            <w:r w:rsidRPr="00F02F2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PE</w:t>
            </w:r>
          </w:p>
        </w:tc>
      </w:tr>
      <w:tr w:rsidR="0098215D" w14:paraId="34CCB218" w14:textId="77777777" w:rsidTr="00F034F8">
        <w:trPr>
          <w:trHeight w:val="23"/>
          <w:jc w:val="center"/>
        </w:trPr>
        <w:tc>
          <w:tcPr>
            <w:tcW w:w="53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554A6C1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7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23210B9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6.0862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5C66EE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</w:t>
            </w:r>
          </w:p>
        </w:tc>
        <w:tc>
          <w:tcPr>
            <w:tcW w:w="170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689985F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-Phenylalanine</w:t>
            </w:r>
          </w:p>
        </w:tc>
        <w:tc>
          <w:tcPr>
            <w:tcW w:w="112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64B4F36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0CE98EE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771B21E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66EFB44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14E3748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74FA91D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BB90E4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15650C9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60A1A89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4C41DFC0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2BD9206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43BC050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2.08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F19A49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35CB7CB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-Tyrosin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5A7D104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AE5BDA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AA84A1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52F193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AE72A0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144EAC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BEE79C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6C3943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0819439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</w:p>
        </w:tc>
      </w:tr>
      <w:tr w:rsidR="0098215D" w14:paraId="59F61D66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1631ACE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0AC3FAA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4.08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74C55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1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69C39C8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henylacetylglycin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1058E5E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786FE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0692E4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22542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6044D7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E1D9A1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AD2A7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43D7D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0BBC82E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</w:tr>
      <w:tr w:rsidR="0098215D" w14:paraId="68F13F3E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51D2B13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1AE558A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5.054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B87F2E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597EBD7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henylpyruv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acid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E3782E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A6B23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10969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6EF7A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207E3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497D48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C2491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7ADAB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23254C6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0D704E7C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0A142B5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42CF0E6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0.065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C67896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9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4B0F69B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ippuric acid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29588DB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542853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3FC9A7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CBEB62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5DBCD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23894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C5679E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C90731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4C9BBB6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</w:p>
        </w:tc>
      </w:tr>
      <w:tr w:rsidR="0098215D" w14:paraId="224A18AF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287FA12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4355E7D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2.096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1AB6C4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.8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3864FB5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henylethylamin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150A160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EFB44C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88AA8B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A782CB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F57F19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DD40B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209AD0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83F2CD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AA7613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69E239CA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0FA1BBE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4AB26DF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1.344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30E5B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9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00EA2AB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M(d18:1/23:0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3274E0D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8E3048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2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830B12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F07FC2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60603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58233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C4B5A1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1CBA97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D30881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45F5D5C1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26CFED4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11CD753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18.585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2156A1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7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5A948C7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-O-Sulfogalactosylceramide (d18:1/20:0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0FDC7D7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8C6948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-H2O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3CC56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76DC96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D424C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92934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29914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9B6C28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7352AE4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12857014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03162AD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0476A99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0.289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754C8C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1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6AA6FFE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phingosin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23B4236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BDE74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5E5A9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EC758B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A2F48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8B40D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4396F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02EB7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610832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</w:p>
        </w:tc>
      </w:tr>
      <w:tr w:rsidR="0098215D" w14:paraId="7245DA49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2429661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633F3EE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8.24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C5BF72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4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3F24B27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phingosine 1-phosphat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DDE396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14DA9B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-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73D3D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5922E6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40AFCB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48D9D0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CEA16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1320F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51E5A70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0DE5BCF5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7CD4107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6E87848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0.257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F357C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7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157A499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phingan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1-phosphat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0F656AA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0B9C29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-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16A011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B926C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C115C1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1068FE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3CAAD6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16B8CF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560B631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</w:tr>
      <w:tr w:rsidR="0098215D" w14:paraId="187466E1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418EB4A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1AB6617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8.299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1C5B51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5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78C05F2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hytosphingosin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070E954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580F33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EFEA66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A434E3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31D14D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B522B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00CF0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F13C4A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446CAEA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12F10536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449B7A0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1BA5A33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2.304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C73E0D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2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448603E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phinganin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450A6A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51670E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8F5D05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945861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3547C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60FF5C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540A7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C223BC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785C95F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2DDC6355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4361A72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1457834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5.246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C530B8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4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18EE661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rachidonic acid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0CCEE8E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8C9C56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FA5DD7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2D5C1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C31E98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1D94C8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85947A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41FD55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444889D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</w:p>
        </w:tc>
      </w:tr>
      <w:tr w:rsidR="0098215D" w14:paraId="4F024061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7ADB7B2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510FBD9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8.34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3E9159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.2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7FEECDA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romboxane A2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07543A3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549180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ACN+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2BC78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92004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E2157C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031E2D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D7E84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9F7095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52F349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627F0F61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246C9EC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76152F4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3.23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C4C7D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0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09322F7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(S)-HET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55289F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A84B8D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-H2O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B46C6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4AF396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13B098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0E94E5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16F58B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7AA462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A524DC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3456BB38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3F7DE3A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5B92D78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9.22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B6344C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1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1A52BEB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(S)-HET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36A66D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F7239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-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B1D0C3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46B0C0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9B82A4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93B9EB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F43DA8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2301A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7F03155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2F29E619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7E591CB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3BAED23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4.007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CC2B9F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1565A8A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aurin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803D9A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C26E8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-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C162E9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064DF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EEADBC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FDEDE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9BBE5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BE29F4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7005F23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</w:tr>
      <w:tr w:rsidR="0098215D" w14:paraId="662159C3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756D16E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7513D91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3.273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7BD39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3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4A7052E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olic acid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5228E04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530C96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-2H2O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BAB447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46D7C9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751890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E02485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89D8B3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EF3A35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73CEF88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6239D7AD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287D7E7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7169289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6.273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A46294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2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20A96FB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aurocholic acid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1F2F95C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92968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-H20-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A6076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7690D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89EAE0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87A91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16EFA6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988FE7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0797B65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1C65D48E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6014060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7B380FE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1.31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C64D0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4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4286168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alpha-Hydroxy-3-oxo-4-cholestenoat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2D1B251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56ABA5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7BBDB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82B4B4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F415E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F7EA7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EEBE5D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DD9C4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32C0756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</w:tr>
      <w:tr w:rsidR="0098215D" w14:paraId="3D006CE1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09980C0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2912241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8.288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8002F8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1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7A2BE9F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aurochenodesoxychol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acid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01BC859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5E0DA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-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B3DCB8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CB5FC6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CA170C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8718A2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6CE6CB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82D5AD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F02799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16EA0FAE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545DBC5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2B0F562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1.285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66A173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9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2F09D0D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rsodeoxychol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acid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269E31A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DE3DA8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-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43B82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5FD5A3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37B790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DDE09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4FE212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449B6C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5AF57DD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</w:tr>
      <w:tr w:rsidR="0098215D" w14:paraId="64531661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2C6846E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3773CFD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5.264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F994D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5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31CEFFB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a,12b-Dihydroxy-5b-cholanoic acid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D35485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0249C7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-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793C5C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B16DB0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6DE5C5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B8833B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333E3D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8B8A77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6EFC68F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4B58E75C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628E7AD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0F0BE17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8.289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5D4D3F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0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60D486B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aurodeoxychol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acid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544202F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3786C5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-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E0F85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A3AD9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477C7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57E5F0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11921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91EA63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47DB83B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6BA94AD7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2CB0932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0D09499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5.262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859996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7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605DB81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-Ketodeoxycholic acid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066C176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C9D9F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-2H2O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9BB26D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BCD6E0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303DD2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48523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8736D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150942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2B515EA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14F1EB31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58A904F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27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672FDF6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0.068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9964C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41BD012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tain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0AE16E7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556868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7463C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323B41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BC17D9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8FB3D5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96DAB6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5694A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3792C73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</w:p>
        </w:tc>
      </w:tr>
      <w:tr w:rsidR="0098215D" w14:paraId="5275478E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1FD8789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4E96FEC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9.267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1B86AB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4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6AE39DB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gnanediol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3926532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E50680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+HCOO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B3366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F3BA65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E6896D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D709EE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48C34F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D7F08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2432F88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276252FD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7846FDB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5680E56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1.161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ED344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2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0BFB407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triol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40E3EED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34D918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1D3E9F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C2817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5EE9F6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6724F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600ED3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C98611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2CD2A07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6A19871C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02168D6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363A711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9.055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10872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6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441E865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Ketoleucin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2148C0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4D9D6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-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9C214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DB4943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A7583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EF824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65D14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D19A74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7C33CBA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</w:tr>
      <w:tr w:rsidR="0098215D" w14:paraId="7DDAF397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7061204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59210FB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9.23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651FD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.1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16829F8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-HOD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2C2F72A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4F7F9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-H2O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BDE796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E545E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6B8948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27BE0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B15C4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42E95F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4A3C141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3ACE46E5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53BFEE2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051F2EA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3.04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84D54C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69BADC5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-Hydroxybutyric acid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40A2F0D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5FDFA5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-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B78AE3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FC08E6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924137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0C3E8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8C6DF7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78853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7A9B81C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696317E3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1682A16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2C778B1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2.076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1FEFE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41438F7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eatin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57E3AF8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4D2D26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6DE578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AD123B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4543AD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61FA4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CB947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0C74D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48EA8E5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5AAFF806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1998447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018783B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9.05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6D5C2D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119FF85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llantoin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4106DED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9F077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2EF212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D7875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97115C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5E9F4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3117B6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B6F32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59A475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7CDA9C62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2BCADE1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20B6DF0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8.070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2965AF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7D2BBC1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-Methoxyindoleacetat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11DCD2A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8AC90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-H2O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4FFD3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9B3279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9028D3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1EF79A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19CD6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E915C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53F5195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3FEF84CD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69AE641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6243D14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5.097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EC1613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3BBB90E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-Tryptophan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25B3263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4CEEC1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43365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87C21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52D4E7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627CC8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FDD16D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FC2868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74B0DBD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2195FB38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62C68C4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7601726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3.26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8E28F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4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58C56B7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leic acid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28B8536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2645F7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AF829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32C33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576CF7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020FE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C29CF1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F97C1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501A720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712B7E59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11D36A6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76A61A8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6.151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54ABD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6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14507E0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ndomorphin-1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EFF3A6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70E1F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2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9A1C3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43884F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7524A5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FB4F3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61BAA4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E5F6A5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7D7E4BB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</w:tr>
      <w:tr w:rsidR="0098215D" w14:paraId="32D10F5A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2C9B18A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550D0C3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3.08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9B76F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9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1730F1A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-Cresol glucuronid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4BB24AA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E61BF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-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3CAC66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529BC0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1E256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88D3B8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D32825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5BF0F9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4DC5A82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</w:tr>
      <w:tr w:rsidR="0098215D" w14:paraId="2F353071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1946BD1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49D133E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7.020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9C1449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0671319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ric acid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3F894F7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B9821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-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4C140C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4DE7BD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640C7E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E41037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2EC87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CD6E1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3404978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</w:tr>
      <w:tr w:rsidR="0098215D" w14:paraId="3395D792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26902D3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0422E8A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1.022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A4504F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3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54DB986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-ethylphenyl Sulfat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07733F4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B4F4AA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-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BF0BE6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C5D42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969C33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9734BB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72D1F9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922022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48BA713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1326B2E8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167BC34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25000A7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0.34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D9F02A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1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28357EB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ysoP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0:0/18:2(9Z,12Z)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274ACEE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EF618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7C94E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69A30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E9F60F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56AF8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F98ADC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F50708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6BFAE4C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0636738F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4EAA2C3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71704F0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4.337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C9530E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0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028150D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ysoP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8:1(9Z)/0:0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360793B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BB98E4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893DAE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B42016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E3D71E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647E42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F08138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3E1920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FAB35A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27284E66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71FBDC4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663EC43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4.37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0FA812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7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753A2CE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ysoP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8:0/0:0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53D8A0E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A1D72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C791B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A2EDDB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FBCDE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117FC4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35067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457CD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5DD3F34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5DEBBFFC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5054589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4ED7D29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2.315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8B742C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8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398A78A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ysoP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6:0/0:0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10448C9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0D3685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-H+HCOO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956640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248A15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762219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AAF139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98F663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D50339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58D77D3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359F3607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3830FCF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4A646D9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2.3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9CCEAA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1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15522C3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ysoP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5:0/0:0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0C76C18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2EBFEF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2A0FAC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4C2B01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BE9402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4E4EE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3541F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2F8E7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E797C3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6CB62E8F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37E8818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6DBE3A2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4.370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5CB1FF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0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4C9679E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ysoP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0:0/18:0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43CEB88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C8AF72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A39602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62A73B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5A6DCA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D6B8EC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250D37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CD433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0A9762C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0392071E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242506D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3B84D06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4.331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13BFF3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3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25BBE91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ysoP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8:2(9Z,12Z)/0:0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34E9925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9FC08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FA-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EAB2D8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FF60F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37253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9C82C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852028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37E70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54A61C2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5A57E9C7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1427B74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52B0080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72.37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6309C1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1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51E18E0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ysoP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2:4(7Z,10Z,13Z,16Z)/0:0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5513652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41D9B7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EE1BA1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4AD9F8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CD282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8B1A0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372EDB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B16578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5328ABE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</w:p>
        </w:tc>
      </w:tr>
      <w:tr w:rsidR="0098215D" w14:paraId="03B87B58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79B052D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7C67740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2.355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7DBDE2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0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38E575E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ysoP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0:0/18:1(9Z)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55E7DCB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0AC66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76AFFB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EDFF6B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108233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03BEE4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63169A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0AEBF5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3AEF270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327856EB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5760814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2C4CAEB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36.614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4D6F96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7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162B696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C(24:1(15Z)/14:1(9Z)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1A771445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5166F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EE8120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807AF5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DF7E7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047D5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D495D1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284A65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65EF901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753381A0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4DAB398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3CCBE1A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4.29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49D11D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3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48C36D0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ysoP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6:0/0:0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0C3B923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46549E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CD121C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09704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B24912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E27F8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444F8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AB483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0FDD726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062E4F1D" w14:textId="77777777" w:rsidTr="00F034F8">
        <w:trPr>
          <w:trHeight w:val="23"/>
          <w:jc w:val="center"/>
        </w:trPr>
        <w:tc>
          <w:tcPr>
            <w:tcW w:w="534" w:type="dxa"/>
            <w:shd w:val="clear" w:color="auto" w:fill="auto"/>
            <w:noWrap/>
            <w:vAlign w:val="center"/>
          </w:tcPr>
          <w:p w14:paraId="5400D98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3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3FA4DF7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6.278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31CA0A8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1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6C4C261E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ysoP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8:2(9Z,12Z)/0:0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405F4BFA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2F2920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-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EDA13E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F3B5A1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FB1864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E3827B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116D77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BA164B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59A0BAE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98215D" w14:paraId="16323F77" w14:textId="77777777" w:rsidTr="00F034F8">
        <w:trPr>
          <w:trHeight w:val="23"/>
          <w:jc w:val="center"/>
        </w:trPr>
        <w:tc>
          <w:tcPr>
            <w:tcW w:w="53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99DCB4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58D128D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0.3547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00D934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6</w:t>
            </w:r>
          </w:p>
        </w:tc>
        <w:tc>
          <w:tcPr>
            <w:tcW w:w="170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3D8AFFC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ysoP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:0/0:0)</w:t>
            </w:r>
          </w:p>
        </w:tc>
        <w:tc>
          <w:tcPr>
            <w:tcW w:w="112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AE44D8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37F4553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493891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AFE648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C64A6E0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C62D2E9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6423872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57C345F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8F1FAE1" w14:textId="77777777" w:rsidR="0098215D" w:rsidRDefault="0098215D" w:rsidP="00F034F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</w:tbl>
    <w:p w14:paraId="20B974C6" w14:textId="77777777" w:rsidR="0098215D" w:rsidRDefault="0098215D" w:rsidP="0098215D"/>
    <w:p w14:paraId="3755C626" w14:textId="77777777" w:rsidR="00EB5B31" w:rsidRDefault="00EB5B31"/>
    <w:sectPr w:rsidR="00EB5B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D3729" w14:textId="77777777" w:rsidR="005F3A48" w:rsidRDefault="005F3A48" w:rsidP="0098215D">
      <w:r>
        <w:separator/>
      </w:r>
    </w:p>
  </w:endnote>
  <w:endnote w:type="continuationSeparator" w:id="0">
    <w:p w14:paraId="3E0AFBC3" w14:textId="77777777" w:rsidR="005F3A48" w:rsidRDefault="005F3A48" w:rsidP="009821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6F867" w14:textId="77777777" w:rsidR="005F3A48" w:rsidRDefault="005F3A48" w:rsidP="0098215D">
      <w:r>
        <w:separator/>
      </w:r>
    </w:p>
  </w:footnote>
  <w:footnote w:type="continuationSeparator" w:id="0">
    <w:p w14:paraId="5F4BC0C2" w14:textId="77777777" w:rsidR="005F3A48" w:rsidRDefault="005F3A48" w:rsidP="009821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D1E"/>
    <w:rsid w:val="003B1936"/>
    <w:rsid w:val="005F3A48"/>
    <w:rsid w:val="008B1CD8"/>
    <w:rsid w:val="0098215D"/>
    <w:rsid w:val="009E2D1E"/>
    <w:rsid w:val="00EB5B31"/>
    <w:rsid w:val="00F71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6C4C7D"/>
  <w15:chartTrackingRefBased/>
  <w15:docId w15:val="{6A40916F-CFC3-49FB-9067-F8881D967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21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9821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8215D"/>
    <w:rPr>
      <w:sz w:val="18"/>
      <w:szCs w:val="18"/>
    </w:rPr>
  </w:style>
  <w:style w:type="paragraph" w:styleId="a5">
    <w:name w:val="footer"/>
    <w:basedOn w:val="a"/>
    <w:link w:val="a6"/>
    <w:unhideWhenUsed/>
    <w:rsid w:val="009821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8215D"/>
    <w:rPr>
      <w:sz w:val="18"/>
      <w:szCs w:val="18"/>
    </w:rPr>
  </w:style>
  <w:style w:type="table" w:styleId="a7">
    <w:name w:val="Table Grid"/>
    <w:basedOn w:val="a1"/>
    <w:rsid w:val="0098215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8"/>
    <w:next w:val="a8"/>
    <w:qFormat/>
    <w:rsid w:val="0098215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98215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98215D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11</Words>
  <Characters>4056</Characters>
  <Application>Microsoft Office Word</Application>
  <DocSecurity>0</DocSecurity>
  <Lines>33</Lines>
  <Paragraphs>9</Paragraphs>
  <ScaleCrop>false</ScaleCrop>
  <Company/>
  <LinksUpToDate>false</LinksUpToDate>
  <CharactersWithSpaces>4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永祥</dc:creator>
  <cp:keywords/>
  <dc:description/>
  <cp:lastModifiedBy>王 永祥</cp:lastModifiedBy>
  <cp:revision>2</cp:revision>
  <dcterms:created xsi:type="dcterms:W3CDTF">2023-01-12T04:06:00Z</dcterms:created>
  <dcterms:modified xsi:type="dcterms:W3CDTF">2023-01-12T04:08:00Z</dcterms:modified>
</cp:coreProperties>
</file>